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B3D9D4" w14:textId="2C031C25" w:rsidR="008943A6" w:rsidRPr="00056E03" w:rsidRDefault="00831D43" w:rsidP="00056E03">
      <w:pPr>
        <w:pStyle w:val="H2"/>
        <w:rPr>
          <w:sz w:val="24"/>
          <w:szCs w:val="24"/>
        </w:rPr>
      </w:pPr>
      <w:r w:rsidRPr="00831D43">
        <w:rPr>
          <w:sz w:val="24"/>
          <w:szCs w:val="24"/>
        </w:rPr>
        <w:t xml:space="preserve">S1. </w:t>
      </w:r>
      <w:r w:rsidR="00000000" w:rsidRPr="00831D43">
        <w:rPr>
          <w:sz w:val="24"/>
          <w:szCs w:val="24"/>
        </w:rPr>
        <w:t xml:space="preserve">UNC Deprescribing Self Efficacy Survey </w:t>
      </w:r>
    </w:p>
    <w:p w14:paraId="18167E25" w14:textId="0E5B763C" w:rsidR="008943A6" w:rsidRPr="00056E03" w:rsidRDefault="00000000">
      <w:pPr>
        <w:keepNext/>
        <w:rPr>
          <w:i/>
          <w:iCs/>
          <w:sz w:val="20"/>
          <w:szCs w:val="20"/>
        </w:rPr>
      </w:pPr>
      <w:r w:rsidRPr="00056E03">
        <w:rPr>
          <w:i/>
          <w:iCs/>
          <w:sz w:val="20"/>
          <w:szCs w:val="20"/>
        </w:rPr>
        <w:t>Modified from</w:t>
      </w:r>
      <w:r w:rsidR="00831D43" w:rsidRPr="00056E03">
        <w:rPr>
          <w:i/>
          <w:iCs/>
          <w:sz w:val="20"/>
          <w:szCs w:val="20"/>
        </w:rPr>
        <w:t>:</w:t>
      </w:r>
      <w:r w:rsidRPr="00056E03">
        <w:rPr>
          <w:i/>
          <w:iCs/>
          <w:sz w:val="20"/>
          <w:szCs w:val="20"/>
        </w:rPr>
        <w:t xml:space="preserve"> Farrell B, Richardson L, Raman-Wilms L, de Launay D, Alsabbagh MW, Conklin J. Self-efficacy for deprescribing: a survey for health care professionals using evidence-based deprescribing guidelines. Research in Social and Administrative Pharmacy. Published online: 2018 Jan;14(1):18-25. </w:t>
      </w:r>
    </w:p>
    <w:p w14:paraId="70620160" w14:textId="77777777" w:rsidR="00831D43" w:rsidRDefault="00831D43"/>
    <w:p w14:paraId="6BBD24D9" w14:textId="3F39B480" w:rsidR="008943A6" w:rsidRDefault="00000000" w:rsidP="00056E03">
      <w:pPr>
        <w:keepNext/>
        <w:spacing w:after="60"/>
      </w:pPr>
      <w:commentRangeStart w:id="0"/>
      <w:r>
        <w:rPr>
          <w:b/>
        </w:rPr>
        <w:t>Demographic Information</w:t>
      </w:r>
      <w:commentRangeEnd w:id="0"/>
      <w:r w:rsidR="00831D43">
        <w:rPr>
          <w:rStyle w:val="CommentReference"/>
        </w:rPr>
        <w:commentReference w:id="0"/>
      </w:r>
    </w:p>
    <w:p w14:paraId="523B9C7B" w14:textId="792ACF9E" w:rsidR="008943A6" w:rsidRDefault="00000000">
      <w:pPr>
        <w:keepNext/>
      </w:pPr>
      <w:r>
        <w:t>What is your clinician role?</w:t>
      </w:r>
    </w:p>
    <w:p w14:paraId="53EEFA11" w14:textId="437CB710" w:rsidR="008943A6" w:rsidRDefault="00000000" w:rsidP="00056E03">
      <w:pPr>
        <w:pStyle w:val="ListParagraph"/>
        <w:keepNext/>
        <w:numPr>
          <w:ilvl w:val="0"/>
          <w:numId w:val="8"/>
        </w:numPr>
        <w:ind w:left="720"/>
      </w:pPr>
      <w:r>
        <w:t xml:space="preserve">Family Physician </w:t>
      </w:r>
    </w:p>
    <w:p w14:paraId="11FC40C9" w14:textId="27A28F30" w:rsidR="008943A6" w:rsidRDefault="00000000" w:rsidP="00056E03">
      <w:pPr>
        <w:pStyle w:val="ListParagraph"/>
        <w:keepNext/>
        <w:numPr>
          <w:ilvl w:val="0"/>
          <w:numId w:val="8"/>
        </w:numPr>
        <w:ind w:left="720"/>
      </w:pPr>
      <w:r>
        <w:t xml:space="preserve">Geriatrician  </w:t>
      </w:r>
    </w:p>
    <w:p w14:paraId="154E13FF" w14:textId="4488B73E" w:rsidR="008943A6" w:rsidRDefault="00000000" w:rsidP="00056E03">
      <w:pPr>
        <w:pStyle w:val="ListParagraph"/>
        <w:keepNext/>
        <w:numPr>
          <w:ilvl w:val="0"/>
          <w:numId w:val="8"/>
        </w:numPr>
        <w:ind w:left="720"/>
      </w:pPr>
      <w:r>
        <w:t xml:space="preserve">Internist </w:t>
      </w:r>
    </w:p>
    <w:p w14:paraId="6F61E138" w14:textId="1D368E69" w:rsidR="008943A6" w:rsidRDefault="00000000" w:rsidP="00056E03">
      <w:pPr>
        <w:pStyle w:val="ListParagraph"/>
        <w:keepNext/>
        <w:numPr>
          <w:ilvl w:val="0"/>
          <w:numId w:val="8"/>
        </w:numPr>
        <w:ind w:left="720"/>
      </w:pPr>
      <w:r>
        <w:t xml:space="preserve">Nurse Practitioner </w:t>
      </w:r>
    </w:p>
    <w:p w14:paraId="190A1B68" w14:textId="511991BA" w:rsidR="008943A6" w:rsidRDefault="00000000" w:rsidP="00056E03">
      <w:pPr>
        <w:pStyle w:val="ListParagraph"/>
        <w:keepNext/>
        <w:numPr>
          <w:ilvl w:val="0"/>
          <w:numId w:val="8"/>
        </w:numPr>
        <w:ind w:left="720"/>
      </w:pPr>
      <w:r>
        <w:t xml:space="preserve">Physician Assistant </w:t>
      </w:r>
    </w:p>
    <w:p w14:paraId="6A7634A1" w14:textId="3D3BBFBA" w:rsidR="008943A6" w:rsidRDefault="00000000" w:rsidP="00056E03">
      <w:pPr>
        <w:pStyle w:val="ListParagraph"/>
        <w:keepNext/>
        <w:numPr>
          <w:ilvl w:val="0"/>
          <w:numId w:val="8"/>
        </w:numPr>
        <w:ind w:left="720"/>
      </w:pPr>
      <w:r>
        <w:t>Other</w:t>
      </w:r>
      <w:r w:rsidR="00831D43">
        <w:t>:</w:t>
      </w:r>
      <w:r>
        <w:t xml:space="preserve">  ________________________________________________</w:t>
      </w:r>
    </w:p>
    <w:p w14:paraId="206059F1" w14:textId="77777777" w:rsidR="008943A6" w:rsidRDefault="008943A6"/>
    <w:p w14:paraId="2B673CA8" w14:textId="23A6C809" w:rsidR="008943A6" w:rsidRDefault="00000000">
      <w:pPr>
        <w:keepNext/>
      </w:pPr>
      <w:r>
        <w:t>How many years of experience do you have working with patients over 65?</w:t>
      </w:r>
    </w:p>
    <w:p w14:paraId="328EC529" w14:textId="6B97AE15" w:rsidR="008943A6" w:rsidRDefault="00000000" w:rsidP="00056E03">
      <w:pPr>
        <w:pStyle w:val="ListParagraph"/>
        <w:keepNext/>
        <w:numPr>
          <w:ilvl w:val="0"/>
          <w:numId w:val="9"/>
        </w:numPr>
        <w:ind w:left="720"/>
      </w:pPr>
      <w:r>
        <w:t xml:space="preserve">Less than 5 years </w:t>
      </w:r>
    </w:p>
    <w:p w14:paraId="2A2E7E5A" w14:textId="2AD42190" w:rsidR="008943A6" w:rsidRDefault="00000000" w:rsidP="00056E03">
      <w:pPr>
        <w:pStyle w:val="ListParagraph"/>
        <w:keepNext/>
        <w:numPr>
          <w:ilvl w:val="0"/>
          <w:numId w:val="9"/>
        </w:numPr>
        <w:ind w:left="720"/>
      </w:pPr>
      <w:r>
        <w:t xml:space="preserve">5 - 9 years </w:t>
      </w:r>
    </w:p>
    <w:p w14:paraId="54B20EF9" w14:textId="25CF7040" w:rsidR="008943A6" w:rsidRDefault="00000000" w:rsidP="00056E03">
      <w:pPr>
        <w:pStyle w:val="ListParagraph"/>
        <w:keepNext/>
        <w:numPr>
          <w:ilvl w:val="0"/>
          <w:numId w:val="9"/>
        </w:numPr>
        <w:ind w:left="720"/>
      </w:pPr>
      <w:r>
        <w:t>10 - 14 years</w:t>
      </w:r>
    </w:p>
    <w:p w14:paraId="4DF53CD9" w14:textId="743C5514" w:rsidR="008943A6" w:rsidRDefault="00000000" w:rsidP="00056E03">
      <w:pPr>
        <w:pStyle w:val="ListParagraph"/>
        <w:keepNext/>
        <w:numPr>
          <w:ilvl w:val="0"/>
          <w:numId w:val="9"/>
        </w:numPr>
        <w:ind w:left="720"/>
      </w:pPr>
      <w:r>
        <w:t xml:space="preserve">15 - 19 years  </w:t>
      </w:r>
    </w:p>
    <w:p w14:paraId="542C3B3B" w14:textId="6021E789" w:rsidR="008943A6" w:rsidRDefault="00000000" w:rsidP="00056E03">
      <w:pPr>
        <w:pStyle w:val="ListParagraph"/>
        <w:keepNext/>
        <w:numPr>
          <w:ilvl w:val="0"/>
          <w:numId w:val="9"/>
        </w:numPr>
        <w:ind w:left="720"/>
      </w:pPr>
      <w:r>
        <w:t xml:space="preserve">20 - 24 years </w:t>
      </w:r>
    </w:p>
    <w:p w14:paraId="5448A939" w14:textId="770BD237" w:rsidR="00831D43" w:rsidRDefault="00000000" w:rsidP="00056E03">
      <w:pPr>
        <w:pStyle w:val="ListParagraph"/>
        <w:keepNext/>
        <w:numPr>
          <w:ilvl w:val="0"/>
          <w:numId w:val="9"/>
        </w:numPr>
        <w:ind w:left="720"/>
      </w:pPr>
      <w:r>
        <w:t xml:space="preserve">25 years or more  </w:t>
      </w:r>
    </w:p>
    <w:p w14:paraId="0AE3AB41" w14:textId="77777777" w:rsidR="00831D43" w:rsidRDefault="00831D43">
      <w:pPr>
        <w:keepNext/>
      </w:pPr>
    </w:p>
    <w:p w14:paraId="66C8686E" w14:textId="0290DFBB" w:rsidR="008943A6" w:rsidRDefault="00000000">
      <w:pPr>
        <w:keepNext/>
      </w:pPr>
      <w:r>
        <w:t>Which of the following describes how you identify yourself?</w:t>
      </w:r>
    </w:p>
    <w:p w14:paraId="315B3F12" w14:textId="5731B778" w:rsidR="008943A6" w:rsidRDefault="00000000" w:rsidP="00056E03">
      <w:pPr>
        <w:pStyle w:val="ListParagraph"/>
        <w:keepNext/>
        <w:numPr>
          <w:ilvl w:val="0"/>
          <w:numId w:val="10"/>
        </w:numPr>
        <w:ind w:left="720"/>
      </w:pPr>
      <w:r>
        <w:t>Male</w:t>
      </w:r>
    </w:p>
    <w:p w14:paraId="148F59BA" w14:textId="3BFE13D1" w:rsidR="008943A6" w:rsidRDefault="00000000" w:rsidP="00056E03">
      <w:pPr>
        <w:pStyle w:val="ListParagraph"/>
        <w:keepNext/>
        <w:numPr>
          <w:ilvl w:val="0"/>
          <w:numId w:val="10"/>
        </w:numPr>
        <w:ind w:left="720"/>
      </w:pPr>
      <w:r>
        <w:t xml:space="preserve">Female </w:t>
      </w:r>
    </w:p>
    <w:p w14:paraId="6BCAA5E5" w14:textId="03CF91A2" w:rsidR="008943A6" w:rsidRDefault="00000000" w:rsidP="00056E03">
      <w:pPr>
        <w:pStyle w:val="ListParagraph"/>
        <w:keepNext/>
        <w:numPr>
          <w:ilvl w:val="0"/>
          <w:numId w:val="10"/>
        </w:numPr>
        <w:ind w:left="720"/>
      </w:pPr>
      <w:r>
        <w:t>Other</w:t>
      </w:r>
    </w:p>
    <w:p w14:paraId="584B2240" w14:textId="77777777" w:rsidR="008943A6" w:rsidRDefault="008943A6"/>
    <w:p w14:paraId="556DC5FE" w14:textId="39B96565" w:rsidR="008943A6" w:rsidRDefault="00831D43">
      <w:pPr>
        <w:keepNext/>
      </w:pPr>
      <w:r>
        <w:t>What is y</w:t>
      </w:r>
      <w:r w:rsidR="00000000">
        <w:t xml:space="preserve">our </w:t>
      </w:r>
      <w:r>
        <w:t>a</w:t>
      </w:r>
      <w:r w:rsidR="00000000">
        <w:t>ge</w:t>
      </w:r>
      <w:r>
        <w:t>?</w:t>
      </w:r>
    </w:p>
    <w:p w14:paraId="6F518BD2" w14:textId="27668965" w:rsidR="008943A6" w:rsidRDefault="00000000" w:rsidP="00056E03">
      <w:pPr>
        <w:pStyle w:val="ListParagraph"/>
        <w:keepNext/>
        <w:numPr>
          <w:ilvl w:val="0"/>
          <w:numId w:val="11"/>
        </w:numPr>
        <w:ind w:left="720"/>
      </w:pPr>
      <w:r>
        <w:t xml:space="preserve">34 and under </w:t>
      </w:r>
    </w:p>
    <w:p w14:paraId="266DDC5F" w14:textId="18E6AE34" w:rsidR="008943A6" w:rsidRDefault="00000000" w:rsidP="00056E03">
      <w:pPr>
        <w:pStyle w:val="ListParagraph"/>
        <w:keepNext/>
        <w:numPr>
          <w:ilvl w:val="0"/>
          <w:numId w:val="11"/>
        </w:numPr>
        <w:ind w:left="720"/>
      </w:pPr>
      <w:r>
        <w:t>35 - 44</w:t>
      </w:r>
    </w:p>
    <w:p w14:paraId="5FABDD56" w14:textId="10483D74" w:rsidR="008943A6" w:rsidRDefault="00000000" w:rsidP="00056E03">
      <w:pPr>
        <w:pStyle w:val="ListParagraph"/>
        <w:keepNext/>
        <w:numPr>
          <w:ilvl w:val="0"/>
          <w:numId w:val="11"/>
        </w:numPr>
        <w:ind w:left="720"/>
      </w:pPr>
      <w:r>
        <w:t>45 - 54</w:t>
      </w:r>
    </w:p>
    <w:p w14:paraId="5F570841" w14:textId="1C15ECEE" w:rsidR="008943A6" w:rsidRDefault="00000000" w:rsidP="00056E03">
      <w:pPr>
        <w:pStyle w:val="ListParagraph"/>
        <w:keepNext/>
        <w:numPr>
          <w:ilvl w:val="0"/>
          <w:numId w:val="11"/>
        </w:numPr>
        <w:ind w:left="720"/>
      </w:pPr>
      <w:r>
        <w:t xml:space="preserve">55 - 64 </w:t>
      </w:r>
    </w:p>
    <w:p w14:paraId="28E4818D" w14:textId="547CAC34" w:rsidR="008943A6" w:rsidRDefault="00000000" w:rsidP="00056E03">
      <w:pPr>
        <w:pStyle w:val="ListParagraph"/>
        <w:keepNext/>
        <w:numPr>
          <w:ilvl w:val="0"/>
          <w:numId w:val="11"/>
        </w:numPr>
        <w:ind w:left="720"/>
      </w:pPr>
      <w:r>
        <w:t xml:space="preserve">65 and older </w:t>
      </w:r>
    </w:p>
    <w:p w14:paraId="614AD331" w14:textId="77777777" w:rsidR="008943A6" w:rsidRDefault="008943A6"/>
    <w:p w14:paraId="2A00C1A9" w14:textId="77777777" w:rsidR="008943A6" w:rsidRDefault="008943A6"/>
    <w:p w14:paraId="047E3765" w14:textId="77777777" w:rsidR="00831D43" w:rsidRDefault="00000000" w:rsidP="00056E03">
      <w:pPr>
        <w:keepNext/>
        <w:spacing w:after="60"/>
      </w:pPr>
      <w:r>
        <w:rPr>
          <w:b/>
        </w:rPr>
        <w:t>Deprescribing Self-Efficacy Survey</w:t>
      </w:r>
      <w:r>
        <w:t xml:space="preserve">  </w:t>
      </w:r>
    </w:p>
    <w:p w14:paraId="7A123EFE" w14:textId="3871E580" w:rsidR="008943A6" w:rsidRDefault="00000000">
      <w:pPr>
        <w:keepNext/>
      </w:pPr>
      <w:r>
        <w:t>This survey is designed to help us gain a better understanding of how clinicians rate their self-efficacy in deprescribing an elderly patient’s medication(s) and how that self-efficacy changes over time as clinicians use deprescribing guidelines. Self-efficacy refers to one’s belief in their capability to carry out specific tasks. In this case, we are interested in your belief in your capability to carry out the tasks related to deprescribing (tapering or stopping) a medication an elderly patient is currently taking.</w:t>
      </w:r>
    </w:p>
    <w:p w14:paraId="290784DF" w14:textId="77777777" w:rsidR="008943A6" w:rsidRDefault="008943A6"/>
    <w:p w14:paraId="13FF9F29" w14:textId="77777777" w:rsidR="00831D43" w:rsidRDefault="00000000">
      <w:pPr>
        <w:keepNext/>
      </w:pPr>
      <w:r>
        <w:rPr>
          <w:b/>
        </w:rPr>
        <w:lastRenderedPageBreak/>
        <w:t>Class #1: Opioids</w:t>
      </w:r>
      <w:r>
        <w:t xml:space="preserve"> </w:t>
      </w:r>
    </w:p>
    <w:p w14:paraId="0A652D1B" w14:textId="08071D67" w:rsidR="00831D43" w:rsidRDefault="00000000">
      <w:pPr>
        <w:keepNext/>
      </w:pPr>
      <w:r>
        <w:t xml:space="preserve">Please rate how certain you are right now that you can carry out these tasks for deprescribing opioids by recording a number, 0 to 100 using the scale given below:    </w:t>
      </w:r>
    </w:p>
    <w:p w14:paraId="5C588CDF" w14:textId="77777777" w:rsidR="00831D43" w:rsidRDefault="00831D43">
      <w:pPr>
        <w:keepNext/>
      </w:pPr>
    </w:p>
    <w:p w14:paraId="11570749" w14:textId="40E88D68" w:rsidR="00831D43" w:rsidRDefault="00000000">
      <w:pPr>
        <w:keepNext/>
      </w:pPr>
      <w:r>
        <w:t>0 = cannot do at all</w:t>
      </w:r>
      <w:r w:rsidR="00831D43">
        <w:t>;</w:t>
      </w:r>
      <w:r>
        <w:t xml:space="preserve"> 50 = moderately certain can d</w:t>
      </w:r>
      <w:r w:rsidR="00831D43">
        <w:t>o;</w:t>
      </w:r>
      <w:r>
        <w:t xml:space="preserve"> 100 = highly certain can do    </w:t>
      </w:r>
    </w:p>
    <w:p w14:paraId="598E024F" w14:textId="462F9F67" w:rsidR="00056E03" w:rsidRDefault="00056E03">
      <w:pPr>
        <w:keepNext/>
      </w:pPr>
      <w:r>
        <w:rPr>
          <w:bCs/>
        </w:rPr>
        <w:t>[</w:t>
      </w:r>
      <w:r w:rsidRPr="00056E03">
        <w:rPr>
          <w:bCs/>
        </w:rPr>
        <w:t>0</w:t>
      </w:r>
      <w:r>
        <w:rPr>
          <w:bCs/>
        </w:rPr>
        <w:t xml:space="preserve">, </w:t>
      </w:r>
      <w:r w:rsidRPr="00056E03">
        <w:rPr>
          <w:bCs/>
        </w:rPr>
        <w:t>10</w:t>
      </w:r>
      <w:r>
        <w:rPr>
          <w:bCs/>
        </w:rPr>
        <w:t>, 20, 30, 40, 50, 60, 70, 80, 90, 100]</w:t>
      </w:r>
    </w:p>
    <w:p w14:paraId="3967CD4A" w14:textId="77777777" w:rsidR="00831D43" w:rsidRDefault="00831D43">
      <w:pPr>
        <w:keepNext/>
      </w:pPr>
    </w:p>
    <w:p w14:paraId="745D3F06" w14:textId="508997D9" w:rsidR="008943A6" w:rsidRPr="001733EC" w:rsidRDefault="00000000" w:rsidP="001733EC">
      <w:pPr>
        <w:keepNext/>
        <w:spacing w:after="120"/>
        <w:rPr>
          <w:bCs/>
        </w:rPr>
      </w:pPr>
      <w:r w:rsidRPr="001733EC">
        <w:rPr>
          <w:bCs/>
        </w:rPr>
        <w:t xml:space="preserve">For a patient 65 years of age and older who is taking an opioid, I </w:t>
      </w:r>
      <w:proofErr w:type="gramStart"/>
      <w:r w:rsidRPr="001733EC">
        <w:rPr>
          <w:bCs/>
        </w:rPr>
        <w:t>am able to</w:t>
      </w:r>
      <w:proofErr w:type="gramEnd"/>
      <w:r w:rsidRPr="001733EC">
        <w:rPr>
          <w:bCs/>
        </w:rPr>
        <w:t>:</w:t>
      </w:r>
    </w:p>
    <w:p w14:paraId="2B0C1D44" w14:textId="0ACB7DD1" w:rsidR="00831D43" w:rsidRDefault="00831D43" w:rsidP="001733EC">
      <w:pPr>
        <w:pStyle w:val="ListParagraph"/>
        <w:keepNext/>
        <w:numPr>
          <w:ilvl w:val="0"/>
          <w:numId w:val="5"/>
        </w:numPr>
        <w:spacing w:after="60"/>
      </w:pPr>
      <w:r>
        <w:t>Weigh the benefits vs. harms of continuing the opioid</w:t>
      </w:r>
    </w:p>
    <w:p w14:paraId="3541E597" w14:textId="3C11AEC4" w:rsidR="00831D43" w:rsidRDefault="00831D43" w:rsidP="001733EC">
      <w:pPr>
        <w:pStyle w:val="ListParagraph"/>
        <w:keepNext/>
        <w:numPr>
          <w:ilvl w:val="0"/>
          <w:numId w:val="5"/>
        </w:numPr>
        <w:spacing w:after="60"/>
      </w:pPr>
      <w:r>
        <w:t>Weigh the benefits vs. harms of deprescribing the opioid</w:t>
      </w:r>
    </w:p>
    <w:p w14:paraId="55D89725" w14:textId="712B57F5" w:rsidR="00831D43" w:rsidRDefault="00831D43" w:rsidP="001733EC">
      <w:pPr>
        <w:pStyle w:val="ListParagraph"/>
        <w:keepNext/>
        <w:numPr>
          <w:ilvl w:val="0"/>
          <w:numId w:val="5"/>
        </w:numPr>
        <w:spacing w:after="60"/>
      </w:pPr>
      <w:r>
        <w:t>Consider the patient's preferences, goals of therapy, and life expectancy in deciding whether to continue of deprescribe the opioid</w:t>
      </w:r>
    </w:p>
    <w:p w14:paraId="1D8DAED3" w14:textId="5F78A4D3" w:rsidR="00831D43" w:rsidRDefault="00831D43" w:rsidP="001733EC">
      <w:pPr>
        <w:pStyle w:val="ListParagraph"/>
        <w:keepNext/>
        <w:numPr>
          <w:ilvl w:val="0"/>
          <w:numId w:val="5"/>
        </w:numPr>
        <w:spacing w:after="60"/>
      </w:pPr>
      <w:r>
        <w:t>Determine whether a non-pharmacological intervention would facilitate deprescribing the opioid</w:t>
      </w:r>
    </w:p>
    <w:p w14:paraId="7C593097" w14:textId="04AA0885" w:rsidR="00831D43" w:rsidRDefault="00831D43" w:rsidP="001733EC">
      <w:pPr>
        <w:pStyle w:val="ListParagraph"/>
        <w:keepNext/>
        <w:numPr>
          <w:ilvl w:val="0"/>
          <w:numId w:val="5"/>
        </w:numPr>
        <w:spacing w:after="60"/>
      </w:pPr>
      <w:r>
        <w:t>Determine whether using a non-controlled medication would facilitate deprescribing the opioid</w:t>
      </w:r>
    </w:p>
    <w:p w14:paraId="43A0AFCC" w14:textId="0684FE0E" w:rsidR="00831D43" w:rsidRDefault="00831D43" w:rsidP="001733EC">
      <w:pPr>
        <w:pStyle w:val="ListParagraph"/>
        <w:keepNext/>
        <w:numPr>
          <w:ilvl w:val="0"/>
          <w:numId w:val="5"/>
        </w:numPr>
        <w:spacing w:after="60"/>
      </w:pPr>
      <w:r>
        <w:t>Determine the best dosing approach to deprescribing the opioid</w:t>
      </w:r>
    </w:p>
    <w:p w14:paraId="29154D18" w14:textId="313B5C20" w:rsidR="00831D43" w:rsidRDefault="00831D43" w:rsidP="001733EC">
      <w:pPr>
        <w:pStyle w:val="ListParagraph"/>
        <w:keepNext/>
        <w:numPr>
          <w:ilvl w:val="0"/>
          <w:numId w:val="5"/>
        </w:numPr>
        <w:spacing w:after="60"/>
      </w:pPr>
      <w:r>
        <w:t>Develop a monitoring plan to determine the outcome of deprescribing the opioid</w:t>
      </w:r>
    </w:p>
    <w:p w14:paraId="3C43B5BD" w14:textId="0C9FF944" w:rsidR="00831D43" w:rsidRDefault="00831D43" w:rsidP="001733EC">
      <w:pPr>
        <w:pStyle w:val="ListParagraph"/>
        <w:keepNext/>
        <w:numPr>
          <w:ilvl w:val="0"/>
          <w:numId w:val="5"/>
        </w:numPr>
        <w:spacing w:after="60"/>
      </w:pPr>
      <w:r>
        <w:t>Negotiate a deprescribing plan for the opioid with the patient and his/her caregivers</w:t>
      </w:r>
    </w:p>
    <w:p w14:paraId="3018B099" w14:textId="3E3BB267" w:rsidR="00831D43" w:rsidRDefault="00831D43" w:rsidP="001733EC">
      <w:pPr>
        <w:pStyle w:val="ListParagraph"/>
        <w:keepNext/>
        <w:numPr>
          <w:ilvl w:val="0"/>
          <w:numId w:val="5"/>
        </w:numPr>
        <w:spacing w:after="60"/>
      </w:pPr>
      <w:r>
        <w:t>Monitor and follow-up to determine the outcome of deprescribing the opioid</w:t>
      </w:r>
    </w:p>
    <w:p w14:paraId="2B56BAFC" w14:textId="6A742F5E" w:rsidR="008943A6" w:rsidRDefault="00831D43" w:rsidP="001733EC">
      <w:pPr>
        <w:pStyle w:val="ListParagraph"/>
        <w:keepNext/>
        <w:numPr>
          <w:ilvl w:val="0"/>
          <w:numId w:val="5"/>
        </w:numPr>
        <w:spacing w:after="60"/>
      </w:pPr>
      <w:r>
        <w:t>Determine if opioid tapering should stop, or if the opioid should be restarted</w:t>
      </w:r>
    </w:p>
    <w:p w14:paraId="643E4918" w14:textId="77777777" w:rsidR="001733EC" w:rsidRDefault="001733EC" w:rsidP="001733EC">
      <w:pPr>
        <w:pStyle w:val="ListParagraph"/>
        <w:keepNext/>
        <w:spacing w:after="60"/>
        <w:ind w:left="360"/>
      </w:pPr>
    </w:p>
    <w:p w14:paraId="0907B84C" w14:textId="77777777" w:rsidR="001733EC" w:rsidRDefault="001733EC" w:rsidP="001733EC">
      <w:pPr>
        <w:pStyle w:val="ListParagraph"/>
        <w:keepNext/>
        <w:spacing w:after="60"/>
        <w:ind w:left="360"/>
      </w:pPr>
    </w:p>
    <w:p w14:paraId="6D2F1BCE" w14:textId="77777777" w:rsidR="005628BB" w:rsidRDefault="00000000">
      <w:pPr>
        <w:keepNext/>
      </w:pPr>
      <w:r>
        <w:rPr>
          <w:b/>
        </w:rPr>
        <w:t>Class #2: Benzodiazepines</w:t>
      </w:r>
      <w:r>
        <w:t xml:space="preserve">  </w:t>
      </w:r>
    </w:p>
    <w:p w14:paraId="23A48024" w14:textId="77777777" w:rsidR="005628BB" w:rsidRDefault="00000000">
      <w:pPr>
        <w:keepNext/>
      </w:pPr>
      <w:r>
        <w:t xml:space="preserve">Please rate how certain you are right now that you can carry out these tasks for deprescribing benzodiazepines (BZDs) by recording a number, 0 to 100 using the scale given below:    </w:t>
      </w:r>
    </w:p>
    <w:p w14:paraId="0FD0670B" w14:textId="77777777" w:rsidR="005628BB" w:rsidRDefault="005628BB">
      <w:pPr>
        <w:keepNext/>
      </w:pPr>
    </w:p>
    <w:p w14:paraId="10B8034E" w14:textId="77777777" w:rsidR="005628BB" w:rsidRDefault="00000000">
      <w:pPr>
        <w:keepNext/>
      </w:pPr>
      <w:r>
        <w:t>0 = cannot do at all</w:t>
      </w:r>
      <w:r w:rsidR="005628BB">
        <w:t>;</w:t>
      </w:r>
      <w:r>
        <w:t xml:space="preserve"> 50 = moderately certain can d</w:t>
      </w:r>
      <w:r w:rsidR="005628BB">
        <w:t>o;</w:t>
      </w:r>
      <w:r>
        <w:t xml:space="preserve"> 100 = highly certain can do     </w:t>
      </w:r>
    </w:p>
    <w:p w14:paraId="40AF5A80" w14:textId="5E08CC84" w:rsidR="00056E03" w:rsidRDefault="00056E03">
      <w:pPr>
        <w:keepNext/>
      </w:pPr>
      <w:r>
        <w:rPr>
          <w:bCs/>
        </w:rPr>
        <w:t>[</w:t>
      </w:r>
      <w:r w:rsidRPr="00056E03">
        <w:rPr>
          <w:bCs/>
        </w:rPr>
        <w:t>0</w:t>
      </w:r>
      <w:r>
        <w:rPr>
          <w:bCs/>
        </w:rPr>
        <w:t xml:space="preserve">, </w:t>
      </w:r>
      <w:r w:rsidRPr="00056E03">
        <w:rPr>
          <w:bCs/>
        </w:rPr>
        <w:t>10</w:t>
      </w:r>
      <w:r>
        <w:rPr>
          <w:bCs/>
        </w:rPr>
        <w:t>, 20, 30, 40, 50, 60, 70, 80, 90, 100]</w:t>
      </w:r>
    </w:p>
    <w:p w14:paraId="4BEF3244" w14:textId="77777777" w:rsidR="005628BB" w:rsidRDefault="005628BB">
      <w:pPr>
        <w:keepNext/>
        <w:rPr>
          <w:b/>
        </w:rPr>
      </w:pPr>
    </w:p>
    <w:p w14:paraId="7A0F398A" w14:textId="1EE58D72" w:rsidR="00056E03" w:rsidRPr="00056E03" w:rsidRDefault="00000000" w:rsidP="001733EC">
      <w:pPr>
        <w:keepNext/>
        <w:spacing w:after="120"/>
        <w:rPr>
          <w:bCs/>
        </w:rPr>
      </w:pPr>
      <w:r w:rsidRPr="001733EC">
        <w:rPr>
          <w:bCs/>
        </w:rPr>
        <w:t xml:space="preserve">For a patient 65 years of age and older who is taking a benzodiazepine (BZD), I </w:t>
      </w:r>
      <w:proofErr w:type="gramStart"/>
      <w:r w:rsidRPr="001733EC">
        <w:rPr>
          <w:bCs/>
        </w:rPr>
        <w:t>am able to</w:t>
      </w:r>
      <w:proofErr w:type="gramEnd"/>
      <w:r w:rsidRPr="001733EC">
        <w:rPr>
          <w:bCs/>
        </w:rPr>
        <w:t>:</w:t>
      </w:r>
    </w:p>
    <w:p w14:paraId="413E88F2" w14:textId="5CA59D04" w:rsidR="005628BB" w:rsidRDefault="005628BB" w:rsidP="001733EC">
      <w:pPr>
        <w:pStyle w:val="ListParagraph"/>
        <w:keepNext/>
        <w:numPr>
          <w:ilvl w:val="0"/>
          <w:numId w:val="5"/>
        </w:numPr>
        <w:spacing w:after="60"/>
      </w:pPr>
      <w:r>
        <w:t>Weigh the benefits vs. harms of continuing the BZD</w:t>
      </w:r>
    </w:p>
    <w:p w14:paraId="4D3A545F" w14:textId="51C39BC6" w:rsidR="00056E03" w:rsidRDefault="00056E03" w:rsidP="001733EC">
      <w:pPr>
        <w:pStyle w:val="ListParagraph"/>
        <w:keepNext/>
        <w:numPr>
          <w:ilvl w:val="0"/>
          <w:numId w:val="5"/>
        </w:numPr>
        <w:spacing w:after="60"/>
      </w:pPr>
      <w:r>
        <w:t>Weigh the benefits vs. harms of deprescribing the BZD</w:t>
      </w:r>
    </w:p>
    <w:p w14:paraId="7A4F842F" w14:textId="578EE9B2" w:rsidR="00056E03" w:rsidRDefault="00056E03" w:rsidP="001733EC">
      <w:pPr>
        <w:pStyle w:val="ListParagraph"/>
        <w:keepNext/>
        <w:numPr>
          <w:ilvl w:val="0"/>
          <w:numId w:val="5"/>
        </w:numPr>
        <w:spacing w:after="60"/>
      </w:pPr>
      <w:r>
        <w:t>Consider the patient’s preferences, goals of therapy and life expectancy in deciding whether to continue or deprescribe the BZD</w:t>
      </w:r>
    </w:p>
    <w:p w14:paraId="5AEECED1" w14:textId="1681182C" w:rsidR="00056E03" w:rsidRDefault="00056E03" w:rsidP="001733EC">
      <w:pPr>
        <w:pStyle w:val="ListParagraph"/>
        <w:keepNext/>
        <w:numPr>
          <w:ilvl w:val="0"/>
          <w:numId w:val="5"/>
        </w:numPr>
        <w:spacing w:after="60"/>
      </w:pPr>
      <w:r>
        <w:t>Determine whether a non-pharmacological intervention would facilitate deprescribing the BZD</w:t>
      </w:r>
    </w:p>
    <w:p w14:paraId="0BEBE293" w14:textId="735FC67D" w:rsidR="00056E03" w:rsidRDefault="00056E03" w:rsidP="001733EC">
      <w:pPr>
        <w:pStyle w:val="ListParagraph"/>
        <w:keepNext/>
        <w:numPr>
          <w:ilvl w:val="0"/>
          <w:numId w:val="5"/>
        </w:numPr>
        <w:spacing w:after="60"/>
      </w:pPr>
      <w:r>
        <w:t>Determine whether using a non-controlled medication would facilitate deprescribing the BZD</w:t>
      </w:r>
    </w:p>
    <w:p w14:paraId="68C2EE52" w14:textId="193DB7C0" w:rsidR="00056E03" w:rsidRDefault="00056E03" w:rsidP="001733EC">
      <w:pPr>
        <w:pStyle w:val="ListParagraph"/>
        <w:keepNext/>
        <w:numPr>
          <w:ilvl w:val="0"/>
          <w:numId w:val="5"/>
        </w:numPr>
        <w:spacing w:after="60"/>
      </w:pPr>
      <w:r>
        <w:lastRenderedPageBreak/>
        <w:t>Determine the best dosing approach to deprescribing the BZD</w:t>
      </w:r>
    </w:p>
    <w:p w14:paraId="1630E744" w14:textId="6D24D911" w:rsidR="00056E03" w:rsidRDefault="00056E03" w:rsidP="001733EC">
      <w:pPr>
        <w:pStyle w:val="ListParagraph"/>
        <w:keepNext/>
        <w:numPr>
          <w:ilvl w:val="0"/>
          <w:numId w:val="5"/>
        </w:numPr>
        <w:spacing w:after="60"/>
      </w:pPr>
      <w:r>
        <w:t>Develop a monitoring plan to determine the outcome of deprescribing the BZD</w:t>
      </w:r>
    </w:p>
    <w:p w14:paraId="4B2CAAA5" w14:textId="0B9B66DE" w:rsidR="00056E03" w:rsidRDefault="00056E03" w:rsidP="001733EC">
      <w:pPr>
        <w:pStyle w:val="ListParagraph"/>
        <w:keepNext/>
        <w:numPr>
          <w:ilvl w:val="0"/>
          <w:numId w:val="5"/>
        </w:numPr>
        <w:spacing w:after="60"/>
      </w:pPr>
      <w:r>
        <w:t>Negotiate a deprescribing plan for the BZD with the patient and his/her caregivers</w:t>
      </w:r>
    </w:p>
    <w:p w14:paraId="402CD5E8" w14:textId="1316EBDE" w:rsidR="00056E03" w:rsidRDefault="00056E03" w:rsidP="001733EC">
      <w:pPr>
        <w:pStyle w:val="ListParagraph"/>
        <w:keepNext/>
        <w:numPr>
          <w:ilvl w:val="0"/>
          <w:numId w:val="5"/>
        </w:numPr>
        <w:spacing w:after="60"/>
      </w:pPr>
      <w:r>
        <w:t>Monitor and follow-up to determine the outcome of deprescribing the BZD</w:t>
      </w:r>
    </w:p>
    <w:p w14:paraId="2A3AEB4B" w14:textId="0C7FD39B" w:rsidR="008943A6" w:rsidRDefault="00056E03" w:rsidP="001733EC">
      <w:pPr>
        <w:pStyle w:val="ListParagraph"/>
        <w:keepNext/>
        <w:numPr>
          <w:ilvl w:val="0"/>
          <w:numId w:val="5"/>
        </w:numPr>
        <w:spacing w:after="60"/>
      </w:pPr>
      <w:r>
        <w:t>Determine if BZD tapering should stop, or if the BZD should be restarted</w:t>
      </w:r>
    </w:p>
    <w:p w14:paraId="18726D0C" w14:textId="77777777" w:rsidR="001733EC" w:rsidRDefault="001733EC"/>
    <w:tbl>
      <w:tblPr>
        <w:tblStyle w:val="QSliderLabelsTable"/>
        <w:tblW w:w="0" w:type="auto"/>
        <w:tblInd w:w="0" w:type="dxa"/>
        <w:tblCellMar>
          <w:top w:w="0" w:type="dxa"/>
          <w:left w:w="0" w:type="dxa"/>
          <w:bottom w:w="0" w:type="dxa"/>
          <w:right w:w="0" w:type="dxa"/>
        </w:tblCellMar>
        <w:tblLook w:val="07E0" w:firstRow="1" w:lastRow="1" w:firstColumn="1" w:lastColumn="1" w:noHBand="1" w:noVBand="1"/>
      </w:tblPr>
      <w:tblGrid>
        <w:gridCol w:w="4641"/>
      </w:tblGrid>
      <w:tr w:rsidR="00056E03" w14:paraId="3D43D684" w14:textId="77777777" w:rsidTr="00056E03">
        <w:tblPrEx>
          <w:tblCellMar>
            <w:top w:w="0" w:type="dxa"/>
            <w:left w:w="0" w:type="dxa"/>
            <w:bottom w:w="0" w:type="dxa"/>
            <w:right w:w="0" w:type="dxa"/>
          </w:tblCellMar>
        </w:tblPrEx>
        <w:tc>
          <w:tcPr>
            <w:tcW w:w="4641" w:type="dxa"/>
          </w:tcPr>
          <w:p w14:paraId="31616E98" w14:textId="77777777" w:rsidR="00056E03" w:rsidRDefault="00056E03"/>
        </w:tc>
      </w:tr>
    </w:tbl>
    <w:p w14:paraId="3FE4B8B1" w14:textId="77777777" w:rsidR="00056E03" w:rsidRDefault="00000000" w:rsidP="00056E03">
      <w:pPr>
        <w:keepNext/>
        <w:spacing w:after="60"/>
      </w:pPr>
      <w:r>
        <w:rPr>
          <w:b/>
        </w:rPr>
        <w:t>Deprescribing under potentially impeding circumstances</w:t>
      </w:r>
      <w:r>
        <w:t xml:space="preserve">  </w:t>
      </w:r>
    </w:p>
    <w:p w14:paraId="0D020195" w14:textId="3C0FF357" w:rsidR="00056E03" w:rsidRDefault="00000000">
      <w:pPr>
        <w:keepNext/>
      </w:pPr>
      <w:proofErr w:type="gramStart"/>
      <w:r>
        <w:t>A number of</w:t>
      </w:r>
      <w:proofErr w:type="gramEnd"/>
      <w:r>
        <w:t xml:space="preserve"> situations are described below which can make it difficult to deprescribe medications in the elderly. Please rate how certain you are right now that you can deprescribe medications in the elderly by recording a number, 0 to 100 using the scale given below:     </w:t>
      </w:r>
    </w:p>
    <w:p w14:paraId="1D50BC4A" w14:textId="77777777" w:rsidR="00056E03" w:rsidRDefault="00056E03">
      <w:pPr>
        <w:keepNext/>
      </w:pPr>
    </w:p>
    <w:p w14:paraId="2D70C80F" w14:textId="77777777" w:rsidR="00056E03" w:rsidRDefault="00056E03" w:rsidP="00056E03">
      <w:pPr>
        <w:keepNext/>
      </w:pPr>
      <w:r>
        <w:t xml:space="preserve">0 = cannot do at all; 50 = moderately certain can do; 100 = highly certain can do     </w:t>
      </w:r>
    </w:p>
    <w:p w14:paraId="5AB7AFD4" w14:textId="77777777" w:rsidR="00056E03" w:rsidRDefault="00056E03" w:rsidP="00056E03">
      <w:pPr>
        <w:keepNext/>
      </w:pPr>
      <w:r>
        <w:rPr>
          <w:bCs/>
        </w:rPr>
        <w:t>[</w:t>
      </w:r>
      <w:r w:rsidRPr="00056E03">
        <w:rPr>
          <w:bCs/>
        </w:rPr>
        <w:t>0</w:t>
      </w:r>
      <w:r>
        <w:rPr>
          <w:bCs/>
        </w:rPr>
        <w:t xml:space="preserve">, </w:t>
      </w:r>
      <w:r w:rsidRPr="00056E03">
        <w:rPr>
          <w:bCs/>
        </w:rPr>
        <w:t>10</w:t>
      </w:r>
      <w:r>
        <w:rPr>
          <w:bCs/>
        </w:rPr>
        <w:t>, 20, 30, 40, 50, 60, 70, 80, 90, 100]</w:t>
      </w:r>
    </w:p>
    <w:p w14:paraId="21CBF62A" w14:textId="77777777" w:rsidR="00056E03" w:rsidRDefault="00056E03">
      <w:pPr>
        <w:keepNext/>
        <w:rPr>
          <w:b/>
        </w:rPr>
      </w:pPr>
    </w:p>
    <w:p w14:paraId="481B53E5" w14:textId="1BC91931" w:rsidR="008943A6" w:rsidRPr="001733EC" w:rsidRDefault="00000000" w:rsidP="001733EC">
      <w:pPr>
        <w:keepNext/>
        <w:spacing w:after="60"/>
        <w:rPr>
          <w:bCs/>
        </w:rPr>
      </w:pPr>
      <w:r w:rsidRPr="001733EC">
        <w:rPr>
          <w:bCs/>
        </w:rPr>
        <w:t xml:space="preserve">For a patient 65 years of age and older, I </w:t>
      </w:r>
      <w:proofErr w:type="gramStart"/>
      <w:r w:rsidRPr="001733EC">
        <w:rPr>
          <w:bCs/>
        </w:rPr>
        <w:t>am able to</w:t>
      </w:r>
      <w:proofErr w:type="gramEnd"/>
      <w:r w:rsidRPr="001733EC">
        <w:rPr>
          <w:bCs/>
        </w:rPr>
        <w:t xml:space="preserve"> deprescribe a medication:</w:t>
      </w:r>
    </w:p>
    <w:p w14:paraId="03EE9174" w14:textId="4C545CC1" w:rsidR="00056E03" w:rsidRDefault="001733EC" w:rsidP="001733EC">
      <w:pPr>
        <w:pStyle w:val="ListParagraph"/>
        <w:keepNext/>
        <w:numPr>
          <w:ilvl w:val="0"/>
          <w:numId w:val="12"/>
        </w:numPr>
      </w:pPr>
      <w:r>
        <w:t>When I am concerned about adverse drug withdrawal events</w:t>
      </w:r>
    </w:p>
    <w:p w14:paraId="08735BEB" w14:textId="672797DC" w:rsidR="001733EC" w:rsidRDefault="001733EC" w:rsidP="001733EC">
      <w:pPr>
        <w:pStyle w:val="ListParagraph"/>
        <w:keepNext/>
        <w:numPr>
          <w:ilvl w:val="0"/>
          <w:numId w:val="12"/>
        </w:numPr>
      </w:pPr>
      <w:r>
        <w:t>When I am concerned about exacerbations of the underlying condition the drug is being used to treat</w:t>
      </w:r>
    </w:p>
    <w:p w14:paraId="6E745E9D" w14:textId="015EAD9E" w:rsidR="001733EC" w:rsidRDefault="001733EC" w:rsidP="001733EC">
      <w:pPr>
        <w:pStyle w:val="ListParagraph"/>
        <w:keepNext/>
        <w:numPr>
          <w:ilvl w:val="0"/>
          <w:numId w:val="12"/>
        </w:numPr>
      </w:pPr>
      <w:r>
        <w:t>When disease-specific clinical guidelines recommend the use of a medication</w:t>
      </w:r>
    </w:p>
    <w:p w14:paraId="6EEA5F29" w14:textId="3051901F" w:rsidR="001733EC" w:rsidRDefault="001733EC" w:rsidP="001733EC">
      <w:pPr>
        <w:pStyle w:val="ListParagraph"/>
        <w:keepNext/>
        <w:numPr>
          <w:ilvl w:val="0"/>
          <w:numId w:val="12"/>
        </w:numPr>
      </w:pPr>
      <w:r>
        <w:t>When the medication is coupled to outcome metrics</w:t>
      </w:r>
    </w:p>
    <w:p w14:paraId="6BD3D42A" w14:textId="387F4738" w:rsidR="001733EC" w:rsidRDefault="001733EC" w:rsidP="001733EC">
      <w:pPr>
        <w:pStyle w:val="ListParagraph"/>
        <w:keepNext/>
        <w:numPr>
          <w:ilvl w:val="0"/>
          <w:numId w:val="12"/>
        </w:numPr>
      </w:pPr>
      <w:r>
        <w:t>When I receive little support from colleagues for stopping or reducing medications</w:t>
      </w:r>
    </w:p>
    <w:p w14:paraId="0C774510" w14:textId="56A11C6D" w:rsidR="001733EC" w:rsidRDefault="001733EC" w:rsidP="001733EC">
      <w:pPr>
        <w:pStyle w:val="ListParagraph"/>
        <w:keepNext/>
        <w:numPr>
          <w:ilvl w:val="0"/>
          <w:numId w:val="12"/>
        </w:numPr>
      </w:pPr>
      <w:r>
        <w:t>When I have too much work to do</w:t>
      </w:r>
    </w:p>
    <w:p w14:paraId="220419D3" w14:textId="125F6CE7" w:rsidR="001733EC" w:rsidRDefault="001733EC" w:rsidP="001733EC">
      <w:pPr>
        <w:pStyle w:val="ListParagraph"/>
        <w:keepNext/>
        <w:numPr>
          <w:ilvl w:val="0"/>
          <w:numId w:val="12"/>
        </w:numPr>
      </w:pPr>
      <w:r>
        <w:t>When I am concerned about damage to my provider-patient relationship</w:t>
      </w:r>
    </w:p>
    <w:p w14:paraId="0C2A7E02" w14:textId="5530C0A8" w:rsidR="001733EC" w:rsidRDefault="001733EC" w:rsidP="001733EC">
      <w:pPr>
        <w:pStyle w:val="ListParagraph"/>
        <w:keepNext/>
        <w:numPr>
          <w:ilvl w:val="0"/>
          <w:numId w:val="12"/>
        </w:numPr>
      </w:pPr>
      <w:r>
        <w:t>When the patient is resistant to change</w:t>
      </w:r>
    </w:p>
    <w:p w14:paraId="0ADA4C26" w14:textId="73A7F7C3" w:rsidR="001733EC" w:rsidRDefault="001733EC" w:rsidP="001733EC">
      <w:pPr>
        <w:pStyle w:val="ListParagraph"/>
        <w:keepNext/>
        <w:numPr>
          <w:ilvl w:val="0"/>
          <w:numId w:val="12"/>
        </w:numPr>
      </w:pPr>
      <w:r>
        <w:t>When the patient’s family/caregivers are resistant to change</w:t>
      </w:r>
    </w:p>
    <w:p w14:paraId="105723C0" w14:textId="7A032C07" w:rsidR="001733EC" w:rsidRDefault="001733EC" w:rsidP="001733EC">
      <w:pPr>
        <w:pStyle w:val="ListParagraph"/>
        <w:keepNext/>
        <w:numPr>
          <w:ilvl w:val="0"/>
          <w:numId w:val="12"/>
        </w:numPr>
      </w:pPr>
      <w:r>
        <w:t>When there is no literature describing the effects of medication tapering or discontinuation</w:t>
      </w:r>
    </w:p>
    <w:p w14:paraId="5B65F029" w14:textId="70BB37A6" w:rsidR="001733EC" w:rsidRDefault="001733EC" w:rsidP="001733EC">
      <w:pPr>
        <w:pStyle w:val="ListParagraph"/>
        <w:keepNext/>
        <w:numPr>
          <w:ilvl w:val="0"/>
          <w:numId w:val="12"/>
        </w:numPr>
      </w:pPr>
      <w:r>
        <w:t>When there is no guidance on how to taper or stop a medication</w:t>
      </w:r>
    </w:p>
    <w:p w14:paraId="1D88F9FF" w14:textId="2AEB66FB" w:rsidR="001733EC" w:rsidRDefault="001733EC" w:rsidP="001733EC">
      <w:pPr>
        <w:pStyle w:val="ListParagraph"/>
        <w:keepNext/>
        <w:numPr>
          <w:ilvl w:val="0"/>
          <w:numId w:val="12"/>
        </w:numPr>
      </w:pPr>
      <w:r>
        <w:t>When I am not the original prescriber of the medication</w:t>
      </w:r>
    </w:p>
    <w:p w14:paraId="27C3C008" w14:textId="1BAAB24C" w:rsidR="001733EC" w:rsidRDefault="001733EC" w:rsidP="001733EC">
      <w:pPr>
        <w:pStyle w:val="ListParagraph"/>
        <w:keepNext/>
        <w:numPr>
          <w:ilvl w:val="0"/>
          <w:numId w:val="12"/>
        </w:numPr>
      </w:pPr>
      <w:r>
        <w:t>When the medication was prescribed by a specialist</w:t>
      </w:r>
    </w:p>
    <w:p w14:paraId="3CA78401" w14:textId="0180001F" w:rsidR="001733EC" w:rsidRDefault="001733EC" w:rsidP="001733EC">
      <w:pPr>
        <w:pStyle w:val="ListParagraph"/>
        <w:keepNext/>
        <w:numPr>
          <w:ilvl w:val="0"/>
          <w:numId w:val="12"/>
        </w:numPr>
      </w:pPr>
      <w:r>
        <w:t>When I am unsure why the medication was started originally</w:t>
      </w:r>
    </w:p>
    <w:p w14:paraId="0B98108A" w14:textId="45661367" w:rsidR="008943A6" w:rsidRDefault="001733EC" w:rsidP="001733EC">
      <w:pPr>
        <w:pStyle w:val="ListParagraph"/>
        <w:keepNext/>
        <w:numPr>
          <w:ilvl w:val="0"/>
          <w:numId w:val="12"/>
        </w:numPr>
      </w:pPr>
      <w:r>
        <w:t>When the medication is being used to treat an adverse effect of another medication</w:t>
      </w:r>
    </w:p>
    <w:p w14:paraId="5FD7C449" w14:textId="77777777" w:rsidR="00EC30AB" w:rsidRDefault="00EC30AB" w:rsidP="00EC30AB">
      <w:pPr>
        <w:keepNext/>
      </w:pPr>
    </w:p>
    <w:p w14:paraId="24F1777F" w14:textId="77777777" w:rsidR="00EC30AB" w:rsidRDefault="00EC30AB" w:rsidP="00EC30AB">
      <w:pPr>
        <w:keepNext/>
      </w:pPr>
    </w:p>
    <w:p w14:paraId="3EBE6A17" w14:textId="77777777" w:rsidR="00EC30AB" w:rsidRDefault="00EC30AB" w:rsidP="00EC30AB">
      <w:pPr>
        <w:keepNext/>
      </w:pPr>
    </w:p>
    <w:sectPr w:rsidR="00EC30AB" w:rsidSect="00056E03">
      <w:headerReference w:type="default" r:id="rId11"/>
      <w:footerReference w:type="even" r:id="rId12"/>
      <w:footerReference w:type="default" r:id="rId13"/>
      <w:pgSz w:w="12240" w:h="15840"/>
      <w:pgMar w:top="1440" w:right="1296" w:bottom="1440" w:left="1296" w:header="720" w:footer="720" w:gutter="0"/>
      <w:pgNumType w:start="1"/>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Armistead, Lori Temples" w:date="2024-12-09T14:30:00Z" w:initials="LA">
    <w:p w14:paraId="34FE58FC" w14:textId="77777777" w:rsidR="00831D43" w:rsidRDefault="00831D43" w:rsidP="00831D43">
      <w:pPr>
        <w:pStyle w:val="CommentText"/>
      </w:pPr>
      <w:r>
        <w:rPr>
          <w:rStyle w:val="CommentReference"/>
        </w:rPr>
        <w:annotationRef/>
      </w:r>
      <w:r>
        <w:t>Do we need to include these Q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34FE58F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A4C0D64" w16cex:dateUtc="2024-12-09T19: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34FE58FC" w16cid:durableId="4A4C0D6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162AF0" w14:textId="77777777" w:rsidR="00491A91" w:rsidRDefault="00491A91">
      <w:pPr>
        <w:spacing w:line="240" w:lineRule="auto"/>
      </w:pPr>
      <w:r>
        <w:separator/>
      </w:r>
    </w:p>
  </w:endnote>
  <w:endnote w:type="continuationSeparator" w:id="0">
    <w:p w14:paraId="2C495666" w14:textId="77777777" w:rsidR="00491A91" w:rsidRDefault="00491A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517704" w14:textId="77777777" w:rsidR="00000000" w:rsidRDefault="00000000">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74F9078" w14:textId="77777777" w:rsidR="00000000" w:rsidRDefault="000000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8E3B47" w14:textId="77777777" w:rsidR="00000000" w:rsidRDefault="00000000">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98502D0"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167FEA" w14:textId="77777777" w:rsidR="00491A91" w:rsidRDefault="00491A91">
      <w:pPr>
        <w:spacing w:line="240" w:lineRule="auto"/>
      </w:pPr>
      <w:r>
        <w:separator/>
      </w:r>
    </w:p>
  </w:footnote>
  <w:footnote w:type="continuationSeparator" w:id="0">
    <w:p w14:paraId="0E672559" w14:textId="77777777" w:rsidR="00491A91" w:rsidRDefault="00491A9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924188" w14:textId="77777777" w:rsidR="00182AFD"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11201B6C"/>
    <w:multiLevelType w:val="hybridMultilevel"/>
    <w:tmpl w:val="7B1A1D9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34A3B8D"/>
    <w:multiLevelType w:val="hybridMultilevel"/>
    <w:tmpl w:val="A490B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3241D5"/>
    <w:multiLevelType w:val="hybridMultilevel"/>
    <w:tmpl w:val="9FC48A1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3CB6BA6"/>
    <w:multiLevelType w:val="multilevel"/>
    <w:tmpl w:val="01266BFA"/>
    <w:lvl w:ilvl="0">
      <w:start w:val="1"/>
      <w:numFmt w:val="bullet"/>
      <w:lvlText w:val="o"/>
      <w:lvlJc w:val="left"/>
      <w:pPr>
        <w:spacing w:before="120"/>
        <w:ind w:left="360"/>
      </w:pPr>
      <w:rPr>
        <w:rFonts w:ascii="Courier New" w:hAnsi="Courier New" w:cs="Courier New" w:hint="default"/>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FF21DE6"/>
    <w:multiLevelType w:val="multilevel"/>
    <w:tmpl w:val="01266BFA"/>
    <w:lvl w:ilvl="0">
      <w:start w:val="1"/>
      <w:numFmt w:val="bullet"/>
      <w:lvlText w:val="o"/>
      <w:lvlJc w:val="left"/>
      <w:pPr>
        <w:spacing w:before="120"/>
        <w:ind w:left="360"/>
      </w:pPr>
      <w:rPr>
        <w:rFonts w:ascii="Courier New" w:hAnsi="Courier New" w:cs="Courier New" w:hint="default"/>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2A02BF5"/>
    <w:multiLevelType w:val="hybridMultilevel"/>
    <w:tmpl w:val="2444D06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590A1FFD"/>
    <w:multiLevelType w:val="hybridMultilevel"/>
    <w:tmpl w:val="EA6E2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D81014B"/>
    <w:multiLevelType w:val="hybridMultilevel"/>
    <w:tmpl w:val="A49C900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384795759">
    <w:abstractNumId w:val="6"/>
  </w:num>
  <w:num w:numId="2" w16cid:durableId="188028529">
    <w:abstractNumId w:val="5"/>
  </w:num>
  <w:num w:numId="3" w16cid:durableId="1040479064">
    <w:abstractNumId w:val="9"/>
  </w:num>
  <w:num w:numId="4" w16cid:durableId="275060139">
    <w:abstractNumId w:val="0"/>
  </w:num>
  <w:num w:numId="5" w16cid:durableId="441993723">
    <w:abstractNumId w:val="10"/>
  </w:num>
  <w:num w:numId="6" w16cid:durableId="925530229">
    <w:abstractNumId w:val="7"/>
  </w:num>
  <w:num w:numId="7" w16cid:durableId="276908461">
    <w:abstractNumId w:val="4"/>
  </w:num>
  <w:num w:numId="8" w16cid:durableId="179663249">
    <w:abstractNumId w:val="3"/>
  </w:num>
  <w:num w:numId="9" w16cid:durableId="1933783735">
    <w:abstractNumId w:val="8"/>
  </w:num>
  <w:num w:numId="10" w16cid:durableId="2055881982">
    <w:abstractNumId w:val="11"/>
  </w:num>
  <w:num w:numId="11" w16cid:durableId="1245190685">
    <w:abstractNumId w:val="1"/>
  </w:num>
  <w:num w:numId="12" w16cid:durableId="12370133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rmistead, Lori Temples">
    <w15:presenceInfo w15:providerId="AD" w15:userId="S::larmiste@ad.unc.edu::16ae261b-515a-4492-88a7-01af5834be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6E03"/>
    <w:rsid w:val="001733EC"/>
    <w:rsid w:val="00182AFD"/>
    <w:rsid w:val="00491A91"/>
    <w:rsid w:val="005628BB"/>
    <w:rsid w:val="0057070A"/>
    <w:rsid w:val="006A61F8"/>
    <w:rsid w:val="00831D43"/>
    <w:rsid w:val="008943A6"/>
    <w:rsid w:val="00972CF1"/>
    <w:rsid w:val="00B70267"/>
    <w:rsid w:val="00EC30AB"/>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A920D"/>
  <w15:docId w15:val="{CEEA31F6-1B68-4FA0-9F13-99F641943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831D43"/>
    <w:rPr>
      <w:sz w:val="16"/>
      <w:szCs w:val="16"/>
    </w:rPr>
  </w:style>
  <w:style w:type="paragraph" w:styleId="CommentText">
    <w:name w:val="annotation text"/>
    <w:basedOn w:val="Normal"/>
    <w:link w:val="CommentTextChar"/>
    <w:uiPriority w:val="99"/>
    <w:unhideWhenUsed/>
    <w:rsid w:val="00831D43"/>
    <w:pPr>
      <w:spacing w:line="240" w:lineRule="auto"/>
    </w:pPr>
    <w:rPr>
      <w:sz w:val="20"/>
      <w:szCs w:val="20"/>
    </w:rPr>
  </w:style>
  <w:style w:type="character" w:customStyle="1" w:styleId="CommentTextChar">
    <w:name w:val="Comment Text Char"/>
    <w:basedOn w:val="DefaultParagraphFont"/>
    <w:link w:val="CommentText"/>
    <w:uiPriority w:val="99"/>
    <w:rsid w:val="00831D43"/>
    <w:rPr>
      <w:sz w:val="20"/>
      <w:szCs w:val="20"/>
    </w:rPr>
  </w:style>
  <w:style w:type="paragraph" w:styleId="CommentSubject">
    <w:name w:val="annotation subject"/>
    <w:basedOn w:val="CommentText"/>
    <w:next w:val="CommentText"/>
    <w:link w:val="CommentSubjectChar"/>
    <w:uiPriority w:val="99"/>
    <w:semiHidden/>
    <w:unhideWhenUsed/>
    <w:rsid w:val="00831D43"/>
    <w:rPr>
      <w:b/>
      <w:bCs/>
    </w:rPr>
  </w:style>
  <w:style w:type="character" w:customStyle="1" w:styleId="CommentSubjectChar">
    <w:name w:val="Comment Subject Char"/>
    <w:basedOn w:val="CommentTextChar"/>
    <w:link w:val="CommentSubject"/>
    <w:uiPriority w:val="99"/>
    <w:semiHidden/>
    <w:rsid w:val="00831D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microsoft.com/office/2011/relationships/people" Target="people.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03</Words>
  <Characters>45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UNC Deprescribing Self Efficacy Survey - Pre-Intervention</vt:lpstr>
    </vt:vector>
  </TitlesOfParts>
  <Company>Qualtrics</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C Deprescribing Self Efficacy Survey - Pre-Intervention</dc:title>
  <dc:subject/>
  <dc:creator>Qualtrics</dc:creator>
  <cp:keywords/>
  <dc:description/>
  <cp:lastModifiedBy>Armistead, Lori Temples</cp:lastModifiedBy>
  <cp:revision>1</cp:revision>
  <dcterms:created xsi:type="dcterms:W3CDTF">2024-12-10T16:22:00Z</dcterms:created>
  <dcterms:modified xsi:type="dcterms:W3CDTF">2024-12-11T14:54:00Z</dcterms:modified>
</cp:coreProperties>
</file>